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A71" w:rsidRPr="00F46088" w:rsidRDefault="00350A71" w:rsidP="00350A71">
      <w:pPr>
        <w:adjustRightInd w:val="0"/>
        <w:snapToGrid w:val="0"/>
        <w:spacing w:line="360" w:lineRule="auto"/>
        <w:rPr>
          <w:rFonts w:cs="Times New Roman"/>
          <w:color w:val="000000" w:themeColor="text1"/>
          <w:szCs w:val="21"/>
        </w:rPr>
      </w:pPr>
      <w:bookmarkStart w:id="0" w:name="_GoBack"/>
      <w:r w:rsidRPr="00350A71">
        <w:rPr>
          <w:rFonts w:cs="Times New Roman"/>
          <w:b/>
          <w:color w:val="000000" w:themeColor="text1"/>
          <w:szCs w:val="21"/>
        </w:rPr>
        <w:t>Supplementary Table 1.</w:t>
      </w:r>
      <w:bookmarkEnd w:id="0"/>
      <w:r w:rsidRPr="0046330C">
        <w:rPr>
          <w:rFonts w:cs="Times New Roman"/>
          <w:color w:val="000000" w:themeColor="text1"/>
          <w:szCs w:val="21"/>
        </w:rPr>
        <w:t xml:space="preserve"> Primers used in this study</w:t>
      </w:r>
    </w:p>
    <w:tbl>
      <w:tblPr>
        <w:tblStyle w:val="afc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6379"/>
        <w:gridCol w:w="1660"/>
      </w:tblGrid>
      <w:tr w:rsidR="00350A71" w:rsidRPr="00F54024" w:rsidTr="00F54024"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r w:rsidRPr="00F54024">
              <w:rPr>
                <w:rFonts w:cs="Times New Roman"/>
                <w:color w:val="000000" w:themeColor="text1"/>
                <w:szCs w:val="24"/>
              </w:rPr>
              <w:t>Primer Name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r w:rsidRPr="00F54024">
              <w:rPr>
                <w:rFonts w:cs="Times New Roman"/>
                <w:color w:val="000000" w:themeColor="text1"/>
                <w:szCs w:val="24"/>
              </w:rPr>
              <w:t>Primer Sequence (5’ to 3’)</w:t>
            </w:r>
          </w:p>
        </w:tc>
        <w:tc>
          <w:tcPr>
            <w:tcW w:w="1660" w:type="dxa"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r w:rsidRPr="00F54024">
              <w:rPr>
                <w:rFonts w:cs="Times New Roman"/>
                <w:color w:val="000000" w:themeColor="text1"/>
                <w:szCs w:val="24"/>
              </w:rPr>
              <w:t>Experiment</w:t>
            </w:r>
          </w:p>
        </w:tc>
      </w:tr>
      <w:tr w:rsidR="00350A71" w:rsidRPr="00F54024" w:rsidTr="00F54024">
        <w:trPr>
          <w:trHeight w:val="77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BamHI-2300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GCGGATCC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TGGATGACGATGCGTTAAA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</w:tcPr>
          <w:p w:rsidR="00350A71" w:rsidRPr="00F54024" w:rsidRDefault="00350A71" w:rsidP="00622EB8">
            <w:pPr>
              <w:pStyle w:val="afe"/>
              <w:spacing w:line="360" w:lineRule="auto"/>
              <w:ind w:firstLineChars="0" w:firstLine="0"/>
              <w:rPr>
                <w:rFonts w:cs="Times New Roman"/>
                <w:color w:val="000000" w:themeColor="text1"/>
                <w:szCs w:val="24"/>
              </w:rPr>
            </w:pPr>
            <w:r w:rsidRPr="00F54024">
              <w:rPr>
                <w:rFonts w:cs="Times New Roman"/>
                <w:color w:val="000000" w:themeColor="text1"/>
                <w:szCs w:val="24"/>
              </w:rPr>
              <w:t>Plant Transformation</w:t>
            </w:r>
          </w:p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2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SpeI-2300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TAGACTAGT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CCTGATTGTGACAAACT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8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i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BamHI-2300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GCGGATCC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TGGATGATGGCCGTCAACA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7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SpeI-2300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TAGACTAGT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CCTGATTGTTATGTAG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XhoI-PBSK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CTCGAG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TGGATGACGATGCGTTAAA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</w:tcPr>
          <w:p w:rsidR="00350A71" w:rsidRPr="00F54024" w:rsidRDefault="00350A71" w:rsidP="00622EB8">
            <w:pPr>
              <w:pStyle w:val="afe"/>
              <w:spacing w:line="360" w:lineRule="auto"/>
              <w:ind w:firstLineChars="0" w:firstLine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GFP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 xml:space="preserve"> Assays</w:t>
            </w: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EcoRI-PBSK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GAATTC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CCTGATTGTGACAAACT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2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XhoI-PBSK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CTCGAG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TGGATGGTGATGCTTTGAA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2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EcoRI-PBSK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GAATTC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CCTGATTGTGACAAACT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XhoI-PBSK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CTCGAG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TGGATGATGGCCGTCAACA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EcoRI-PBSK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GAATTC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CCTGATTGTTATGTAG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4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XhoI-PBSK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CTCGAG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TGGATGACAGTGGACACC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4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EcoRI-PBSK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u w:val="single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GAATTC</w:t>
            </w:r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ACTTGATGGTGATGTAA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lastRenderedPageBreak/>
              <w:t>ProCsABI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HindIII-LUC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CAAGCTTGGGCACCGTTGTTAGCCACC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</w:tcPr>
          <w:p w:rsidR="00350A71" w:rsidRPr="00F54024" w:rsidRDefault="00350A71" w:rsidP="00622EB8">
            <w:pPr>
              <w:pStyle w:val="afe"/>
              <w:spacing w:line="360" w:lineRule="auto"/>
              <w:ind w:firstLineChars="0" w:firstLine="0"/>
              <w:rPr>
                <w:rFonts w:cs="Times New Roman"/>
                <w:color w:val="000000" w:themeColor="text1"/>
                <w:szCs w:val="24"/>
              </w:rPr>
            </w:pPr>
            <w:r w:rsidRPr="00F54024">
              <w:rPr>
                <w:rFonts w:cs="Times New Roman"/>
                <w:color w:val="000000" w:themeColor="text1"/>
                <w:szCs w:val="24"/>
              </w:rPr>
              <w:t>GUS Staining</w:t>
            </w:r>
          </w:p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ProCsABI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NcoI-LUC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ATGCCATGGG</w:t>
            </w:r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TTCCTTTACAAACCCTGCAT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ABI3P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</w:t>
            </w:r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KpnI-lac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GGGGTACC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GGGCACCGTTGTTAGCCACCA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</w:tcPr>
          <w:p w:rsidR="00350A71" w:rsidRPr="00F54024" w:rsidRDefault="00350A71" w:rsidP="00622EB8">
            <w:pPr>
              <w:pStyle w:val="afe"/>
              <w:spacing w:line="360" w:lineRule="auto"/>
              <w:ind w:firstLineChars="0" w:firstLine="0"/>
              <w:rPr>
                <w:rFonts w:cs="Times New Roman"/>
                <w:color w:val="000000" w:themeColor="text1"/>
                <w:szCs w:val="24"/>
              </w:rPr>
            </w:pPr>
            <w:r w:rsidRPr="00F54024">
              <w:rPr>
                <w:rFonts w:cs="Times New Roman"/>
                <w:color w:val="000000" w:themeColor="text1"/>
                <w:szCs w:val="24"/>
              </w:rPr>
              <w:t xml:space="preserve">Yeast One-Hybrid </w:t>
            </w:r>
          </w:p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ABI3P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</w:t>
            </w:r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SalI-lac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ACGCGTCGAC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TTCCTTTACAAACCCTG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EcoRI-AD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GAATTC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ATGGATGACGATGCGTTAAA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XhoI-AD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CTCGAG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CTACCTGATTGTGACAAACT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2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EcoRI-AD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GAATTC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ATGGATGGTGATGCTTTGAA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2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XhoI-AD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CTCGAG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CTACCTGATTGTGACAAACT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EcoRI-AD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GAATTC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ATGGATGATGGCCGTCAACA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XhoI-AD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CTCGAG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CTACCTGATTGTTATGTAG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4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EcoRI-AD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GAATTC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ATGGATGACAGTGGACACC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BPC4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XhoI-AD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GCTCGAG</w:t>
            </w:r>
            <w:r w:rsidRPr="00F54024">
              <w:rPr>
                <w:rFonts w:cs="Times New Roman"/>
                <w:color w:val="000000" w:themeColor="text1"/>
                <w:szCs w:val="24"/>
              </w:rPr>
              <w:t>CTACTTGATGGTGATGTAA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ProCsABI3</w:t>
            </w:r>
            <w:proofErr w:type="spellEnd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-</w:t>
            </w: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HinIII</w:t>
            </w:r>
            <w:proofErr w:type="spellEnd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-LUC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CCAAGCTTGGGCACCGTTGTTAGCCACC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</w:tcPr>
          <w:p w:rsidR="00350A71" w:rsidRPr="00F54024" w:rsidRDefault="00350A71" w:rsidP="00D04355">
            <w:pPr>
              <w:pStyle w:val="afe"/>
              <w:spacing w:line="360" w:lineRule="auto"/>
              <w:ind w:firstLineChars="0" w:firstLine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54024">
              <w:rPr>
                <w:rFonts w:cs="Times New Roman"/>
                <w:color w:val="000000" w:themeColor="text1"/>
                <w:szCs w:val="24"/>
              </w:rPr>
              <w:t xml:space="preserve">LUC Activity Assay </w:t>
            </w: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ProCsABI3</w:t>
            </w:r>
            <w:proofErr w:type="spellEnd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-</w:t>
            </w: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HinIII</w:t>
            </w:r>
            <w:proofErr w:type="spellEnd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-LUC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af4"/>
                <w:rFonts w:cs="Times New Roman"/>
                <w:color w:val="000000" w:themeColor="text1"/>
                <w:szCs w:val="24"/>
              </w:rPr>
              <w:t>CGCGGATCCTTCCTTTACAAACCCTGCAT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lastRenderedPageBreak/>
              <w:t>CsABI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GCTGCTGATCGCTCTAATTCCTC</w:t>
            </w:r>
            <w:proofErr w:type="spellEnd"/>
            <w:r w:rsidRPr="00F54024">
              <w:rPr>
                <w:rStyle w:val="apple-converted-space"/>
                <w:rFonts w:eastAsia="宋体" w:cs="Times New Roman"/>
                <w:color w:val="000000" w:themeColor="text1"/>
                <w:szCs w:val="24"/>
                <w:shd w:val="clear" w:color="auto" w:fill="FFFFFF"/>
              </w:rPr>
              <w:t> </w:t>
            </w:r>
          </w:p>
        </w:tc>
        <w:tc>
          <w:tcPr>
            <w:tcW w:w="1660" w:type="dxa"/>
            <w:vMerge w:val="restart"/>
            <w:shd w:val="clear" w:color="auto" w:fill="auto"/>
          </w:tcPr>
          <w:p w:rsidR="00350A71" w:rsidRPr="00F54024" w:rsidRDefault="00350A71" w:rsidP="00F54024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qRT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PCR</w:t>
            </w: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sABI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CTTCTCTGGTTTCCATCCCTGTC</w:t>
            </w:r>
            <w:proofErr w:type="spellEnd"/>
            <w:r w:rsidRPr="00F54024">
              <w:rPr>
                <w:rStyle w:val="apple-converted-space"/>
                <w:rFonts w:eastAsia="宋体" w:cs="Times New Roman"/>
                <w:color w:val="000000" w:themeColor="text1"/>
                <w:szCs w:val="24"/>
                <w:shd w:val="clear" w:color="auto" w:fill="FFFFFF"/>
              </w:rPr>
              <w:t> </w:t>
            </w:r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sBPC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TGAAGAAGGAAGGTGGGAAA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sBPC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u w:val="single"/>
              </w:rPr>
              <w:t>GAACAGCCGTGCTAGTATCTT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sBPC2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fplink"/>
                <w:rFonts w:cs="Times New Roman"/>
                <w:bCs/>
                <w:color w:val="000000" w:themeColor="text1"/>
                <w:szCs w:val="24"/>
                <w:shd w:val="clear" w:color="auto" w:fill="EEEEEE"/>
              </w:rPr>
              <w:t>ACCTGTGAAGAAGGGAACTAAAC</w:t>
            </w:r>
            <w:proofErr w:type="spellEnd"/>
            <w:r w:rsidRPr="00F54024">
              <w:rPr>
                <w:rStyle w:val="apple-converted-space"/>
                <w:rFonts w:eastAsia="宋体" w:cs="Times New Roman"/>
                <w:color w:val="000000" w:themeColor="text1"/>
                <w:szCs w:val="24"/>
                <w:u w:val="single"/>
                <w:shd w:val="clear" w:color="auto" w:fill="EEEEEE"/>
              </w:rPr>
              <w:t> </w:t>
            </w:r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sBPC2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rplink"/>
                <w:rFonts w:cs="Times New Roman"/>
                <w:color w:val="000000" w:themeColor="text1"/>
                <w:szCs w:val="24"/>
                <w:u w:val="single"/>
                <w:shd w:val="clear" w:color="auto" w:fill="FFFFFF"/>
              </w:rPr>
              <w:t>TAGGCTTTCGAGGCTTCTTTG</w:t>
            </w:r>
            <w:proofErr w:type="spellEnd"/>
            <w:r w:rsidRPr="00F54024">
              <w:rPr>
                <w:rStyle w:val="apple-converted-space"/>
                <w:rFonts w:eastAsia="宋体" w:cs="Times New Roman"/>
                <w:color w:val="000000" w:themeColor="text1"/>
                <w:szCs w:val="24"/>
                <w:u w:val="single"/>
                <w:shd w:val="clear" w:color="auto" w:fill="FFFFFF"/>
              </w:rPr>
              <w:t> </w:t>
            </w:r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sBPC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fplink"/>
                <w:rFonts w:cs="Times New Roman"/>
                <w:bCs/>
                <w:color w:val="000000" w:themeColor="text1"/>
                <w:szCs w:val="24"/>
                <w:shd w:val="clear" w:color="auto" w:fill="EEEEEE"/>
              </w:rPr>
              <w:t>GGAAAGCGAGCGAAGGATAA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sBPC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u w:val="single"/>
                <w:shd w:val="clear" w:color="auto" w:fill="FFFFFF"/>
              </w:rPr>
              <w:t>GTGGCAGCATGTCTATTCAAATC</w:t>
            </w:r>
            <w:proofErr w:type="spellEnd"/>
            <w:r w:rsidRPr="00F54024">
              <w:rPr>
                <w:rStyle w:val="apple-converted-space"/>
                <w:rFonts w:eastAsia="宋体" w:cs="Times New Roman"/>
                <w:color w:val="000000" w:themeColor="text1"/>
                <w:szCs w:val="24"/>
                <w:u w:val="single"/>
                <w:shd w:val="clear" w:color="auto" w:fill="FFFFFF"/>
              </w:rPr>
              <w:t> </w:t>
            </w:r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sBPC4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fplink"/>
                <w:rFonts w:cs="Times New Roman"/>
                <w:bCs/>
                <w:color w:val="000000" w:themeColor="text1"/>
                <w:szCs w:val="24"/>
                <w:shd w:val="clear" w:color="auto" w:fill="EEEEEE"/>
              </w:rPr>
              <w:t>GTCCCAACACCAAACAAGAAA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sBPC4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qPCR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Style w:val="rplink"/>
                <w:rFonts w:cs="Times New Roman"/>
                <w:color w:val="000000" w:themeColor="text1"/>
                <w:szCs w:val="24"/>
                <w:u w:val="single"/>
                <w:shd w:val="clear" w:color="auto" w:fill="FFFFFF"/>
              </w:rPr>
              <w:t>TCGTCACCTGCACTCATTATA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TUB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qPCR-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ACGCTGTTGGTGGTGGTA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TUB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qPCR-A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GAGAGGGGTAAACAGTGAAT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2S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1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TAGTTTCCATCCTCCTCCTTT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2S3-1A</w:t>
            </w:r>
            <w:proofErr w:type="spellEnd"/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GTTGGCTTTGGTTGTCAT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2S3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2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TGCCATGGAAGAACAGAGAA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2S3-2A</w:t>
            </w:r>
            <w:proofErr w:type="spellEnd"/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ATACCGCACATGGATGGTAA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Em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1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GCCAAGAAGGCTACAAAGAGA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Em1-1A</w:t>
            </w:r>
            <w:proofErr w:type="spellEnd"/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TCATCGATCTCGATTCCTTC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Em1</w:t>
            </w:r>
            <w:proofErr w:type="spellEnd"/>
            <w:r w:rsidRPr="00F54024">
              <w:rPr>
                <w:rFonts w:cs="Times New Roman"/>
                <w:color w:val="000000" w:themeColor="text1"/>
                <w:szCs w:val="24"/>
              </w:rPr>
              <w:t>-2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GACACGAAGGATACCAAGAGAT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Em1-2A</w:t>
            </w:r>
            <w:proofErr w:type="spellEnd"/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TCGTCAATCTCAACACCTTC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lastRenderedPageBreak/>
              <w:t>Cs</w:t>
            </w:r>
            <w:r w:rsidRPr="00F54024">
              <w:rPr>
                <w:rFonts w:eastAsia="宋体" w:cs="Times New Roman"/>
                <w:bCs/>
                <w:color w:val="000000" w:themeColor="text1"/>
                <w:szCs w:val="24"/>
              </w:rPr>
              <w:t>Em6</w:t>
            </w:r>
            <w:proofErr w:type="spellEnd"/>
            <w:r w:rsidRPr="00F54024">
              <w:rPr>
                <w:rFonts w:eastAsia="宋体" w:cs="Times New Roman"/>
                <w:bCs/>
                <w:color w:val="000000" w:themeColor="text1"/>
                <w:szCs w:val="24"/>
              </w:rPr>
              <w:t>-1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GACACGAAGGATACCAAGAGAT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</w:t>
            </w:r>
            <w:r w:rsidRPr="00F54024">
              <w:rPr>
                <w:rFonts w:eastAsia="宋体" w:cs="Times New Roman"/>
                <w:bCs/>
                <w:color w:val="000000" w:themeColor="text1"/>
                <w:szCs w:val="24"/>
              </w:rPr>
              <w:t>Em6-1A</w:t>
            </w:r>
            <w:proofErr w:type="spellEnd"/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TCGTCAATCTCAACACCTTC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</w:t>
            </w:r>
            <w:r w:rsidRPr="00F54024">
              <w:rPr>
                <w:rFonts w:eastAsia="宋体" w:cs="Times New Roman"/>
                <w:bCs/>
                <w:color w:val="000000" w:themeColor="text1"/>
                <w:szCs w:val="24"/>
              </w:rPr>
              <w:t>Em6</w:t>
            </w:r>
            <w:proofErr w:type="spellEnd"/>
            <w:r w:rsidRPr="00F54024">
              <w:rPr>
                <w:rFonts w:eastAsia="宋体" w:cs="Times New Roman"/>
                <w:bCs/>
                <w:color w:val="000000" w:themeColor="text1"/>
                <w:szCs w:val="24"/>
              </w:rPr>
              <w:t>-2S</w:t>
            </w:r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GCCAAGAAGGCTACAAAGAGA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350A71" w:rsidRPr="00F54024" w:rsidTr="00F54024">
        <w:trPr>
          <w:trHeight w:val="140"/>
        </w:trPr>
        <w:tc>
          <w:tcPr>
            <w:tcW w:w="1985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Cs</w:t>
            </w:r>
            <w:r w:rsidRPr="00F54024">
              <w:rPr>
                <w:rFonts w:eastAsia="宋体" w:cs="Times New Roman"/>
                <w:bCs/>
                <w:color w:val="000000" w:themeColor="text1"/>
                <w:szCs w:val="24"/>
              </w:rPr>
              <w:t>Em6-2A</w:t>
            </w:r>
            <w:proofErr w:type="spellEnd"/>
          </w:p>
        </w:tc>
        <w:tc>
          <w:tcPr>
            <w:tcW w:w="6379" w:type="dxa"/>
          </w:tcPr>
          <w:p w:rsidR="00350A71" w:rsidRPr="00F54024" w:rsidRDefault="00350A71" w:rsidP="00622EB8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TCATCGATCTCGATTCCTTC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350A71" w:rsidRPr="00F54024" w:rsidRDefault="00350A71" w:rsidP="00622EB8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D20767" w:rsidRPr="00F54024" w:rsidTr="002726A0">
        <w:trPr>
          <w:trHeight w:val="247"/>
        </w:trPr>
        <w:tc>
          <w:tcPr>
            <w:tcW w:w="1985" w:type="dxa"/>
          </w:tcPr>
          <w:p w:rsidR="00D20767" w:rsidRPr="00360C66" w:rsidRDefault="00D20767" w:rsidP="00D20767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proofErr w:type="spellStart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sBPC1</w:t>
            </w:r>
            <w:proofErr w:type="spellEnd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-PCR-S</w:t>
            </w:r>
          </w:p>
        </w:tc>
        <w:tc>
          <w:tcPr>
            <w:tcW w:w="6379" w:type="dxa"/>
          </w:tcPr>
          <w:p w:rsidR="00D20767" w:rsidRPr="00360C66" w:rsidRDefault="00D20767" w:rsidP="00360C66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proofErr w:type="spellStart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TCTTCGTCGAGGGATGAAATAG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</w:tcPr>
          <w:p w:rsidR="00D20767" w:rsidRPr="00F54024" w:rsidRDefault="00D20767" w:rsidP="00D20767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20D28">
              <w:rPr>
                <w:rFonts w:eastAsia="Microsoft JhengHei" w:cs="Times New Roman"/>
                <w:color w:val="000000" w:themeColor="text1"/>
                <w:szCs w:val="24"/>
              </w:rPr>
              <w:t>RT-PCR</w:t>
            </w:r>
          </w:p>
        </w:tc>
      </w:tr>
      <w:tr w:rsidR="00D20767" w:rsidRPr="00F54024" w:rsidTr="002726A0">
        <w:trPr>
          <w:trHeight w:val="274"/>
        </w:trPr>
        <w:tc>
          <w:tcPr>
            <w:tcW w:w="1985" w:type="dxa"/>
          </w:tcPr>
          <w:p w:rsidR="00D20767" w:rsidRPr="00360C66" w:rsidRDefault="00D20767" w:rsidP="00D20767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proofErr w:type="spellStart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sBPC1</w:t>
            </w:r>
            <w:proofErr w:type="spellEnd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-PCR-A</w:t>
            </w:r>
          </w:p>
        </w:tc>
        <w:tc>
          <w:tcPr>
            <w:tcW w:w="6379" w:type="dxa"/>
          </w:tcPr>
          <w:p w:rsidR="00D20767" w:rsidRPr="00360C66" w:rsidRDefault="00D20767" w:rsidP="00360C66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proofErr w:type="spellStart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TCACTCATGGGCAAAGGATAA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D20767" w:rsidRPr="00F54024" w:rsidRDefault="00D20767" w:rsidP="00D20767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D20767" w:rsidRPr="00F54024" w:rsidTr="002726A0">
        <w:trPr>
          <w:trHeight w:val="353"/>
        </w:trPr>
        <w:tc>
          <w:tcPr>
            <w:tcW w:w="1985" w:type="dxa"/>
          </w:tcPr>
          <w:p w:rsidR="00D20767" w:rsidRPr="00360C66" w:rsidRDefault="00D20767" w:rsidP="00D20767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proofErr w:type="spellStart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sBPC3</w:t>
            </w:r>
            <w:proofErr w:type="spellEnd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-PCR-S</w:t>
            </w:r>
          </w:p>
        </w:tc>
        <w:tc>
          <w:tcPr>
            <w:tcW w:w="6379" w:type="dxa"/>
          </w:tcPr>
          <w:p w:rsidR="00D20767" w:rsidRPr="00360C66" w:rsidRDefault="00D20767" w:rsidP="00360C66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 </w:t>
            </w:r>
            <w:proofErr w:type="spellStart"/>
            <w:r w:rsidRPr="00360C66">
              <w:rPr>
                <w:rFonts w:eastAsia="宋体" w:cs="Times New Roman"/>
                <w:color w:val="000000" w:themeColor="text1"/>
                <w:szCs w:val="24"/>
              </w:rPr>
              <w:t>GAAGAAGGTTGGCGAAGATTTG</w:t>
            </w:r>
            <w:proofErr w:type="spellEnd"/>
            <w:r w:rsidRPr="00360C66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660" w:type="dxa"/>
            <w:vMerge/>
            <w:shd w:val="clear" w:color="auto" w:fill="auto"/>
          </w:tcPr>
          <w:p w:rsidR="00D20767" w:rsidRPr="00F54024" w:rsidRDefault="00D20767" w:rsidP="00D20767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D20767" w:rsidRPr="00F54024" w:rsidTr="002726A0">
        <w:trPr>
          <w:trHeight w:val="199"/>
        </w:trPr>
        <w:tc>
          <w:tcPr>
            <w:tcW w:w="1985" w:type="dxa"/>
          </w:tcPr>
          <w:p w:rsidR="00D20767" w:rsidRPr="00360C66" w:rsidRDefault="00D20767" w:rsidP="00D20767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proofErr w:type="spellStart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sBPC3</w:t>
            </w:r>
            <w:proofErr w:type="spellEnd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-PCR-A</w:t>
            </w:r>
          </w:p>
        </w:tc>
        <w:tc>
          <w:tcPr>
            <w:tcW w:w="6379" w:type="dxa"/>
          </w:tcPr>
          <w:p w:rsidR="00D20767" w:rsidRPr="00360C66" w:rsidRDefault="00D20767" w:rsidP="00360C66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proofErr w:type="spellStart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TACGAGCATGGCGTTTGT</w:t>
            </w:r>
            <w:proofErr w:type="spellEnd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 xml:space="preserve"> </w:t>
            </w:r>
          </w:p>
        </w:tc>
        <w:tc>
          <w:tcPr>
            <w:tcW w:w="1660" w:type="dxa"/>
            <w:vMerge/>
            <w:shd w:val="clear" w:color="auto" w:fill="auto"/>
          </w:tcPr>
          <w:p w:rsidR="00D20767" w:rsidRPr="00F54024" w:rsidRDefault="00D20767" w:rsidP="00D20767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D20767" w:rsidRPr="00F54024" w:rsidTr="002726A0">
        <w:trPr>
          <w:trHeight w:val="435"/>
        </w:trPr>
        <w:tc>
          <w:tcPr>
            <w:tcW w:w="1985" w:type="dxa"/>
          </w:tcPr>
          <w:p w:rsidR="00D20767" w:rsidRPr="00360C66" w:rsidRDefault="0038108D" w:rsidP="00D20767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Actin-</w:t>
            </w:r>
            <w:r w:rsidR="00D20767"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PCR-S</w:t>
            </w:r>
          </w:p>
        </w:tc>
        <w:tc>
          <w:tcPr>
            <w:tcW w:w="6379" w:type="dxa"/>
          </w:tcPr>
          <w:p w:rsidR="00D20767" w:rsidRPr="00360C66" w:rsidRDefault="00360C66" w:rsidP="00D20767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proofErr w:type="spellStart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AGGCCGTTCTTTCTCTCTATG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D20767" w:rsidRPr="00F54024" w:rsidRDefault="00D20767" w:rsidP="00D20767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D20767" w:rsidRPr="00F54024" w:rsidTr="00F54024">
        <w:trPr>
          <w:trHeight w:val="444"/>
        </w:trPr>
        <w:tc>
          <w:tcPr>
            <w:tcW w:w="1985" w:type="dxa"/>
          </w:tcPr>
          <w:p w:rsidR="00D20767" w:rsidRPr="00360C66" w:rsidRDefault="0038108D" w:rsidP="00D20767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Actin-</w:t>
            </w:r>
            <w:r w:rsidR="00D20767"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PCR-A</w:t>
            </w:r>
          </w:p>
        </w:tc>
        <w:tc>
          <w:tcPr>
            <w:tcW w:w="6379" w:type="dxa"/>
          </w:tcPr>
          <w:p w:rsidR="00D20767" w:rsidRPr="00360C66" w:rsidRDefault="00360C66" w:rsidP="00D20767">
            <w:pPr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</w:pPr>
            <w:proofErr w:type="spellStart"/>
            <w:r w:rsidRPr="00360C66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CTCTCAGCTCCGATGGTTATG</w:t>
            </w:r>
            <w:proofErr w:type="spellEnd"/>
            <w:r w:rsidRPr="00360C66">
              <w:rPr>
                <w:rFonts w:eastAsia="宋体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660" w:type="dxa"/>
            <w:vMerge/>
            <w:shd w:val="clear" w:color="auto" w:fill="auto"/>
          </w:tcPr>
          <w:p w:rsidR="00D20767" w:rsidRPr="00F54024" w:rsidRDefault="00D20767" w:rsidP="00D20767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D20767" w:rsidRPr="00F54024" w:rsidTr="00F54024">
        <w:trPr>
          <w:trHeight w:val="140"/>
        </w:trPr>
        <w:tc>
          <w:tcPr>
            <w:tcW w:w="1985" w:type="dxa"/>
          </w:tcPr>
          <w:p w:rsidR="00D20767" w:rsidRPr="00F54024" w:rsidRDefault="00D20767" w:rsidP="00D20767">
            <w:pPr>
              <w:rPr>
                <w:rFonts w:cs="Times New Roman"/>
                <w:color w:val="000000" w:themeColor="text1"/>
                <w:szCs w:val="24"/>
              </w:rPr>
            </w:pPr>
            <w:r w:rsidRPr="00F54024">
              <w:rPr>
                <w:rFonts w:eastAsia="宋体" w:cs="Times New Roman"/>
                <w:color w:val="000000" w:themeColor="text1"/>
                <w:szCs w:val="24"/>
              </w:rPr>
              <w:t>CHIP-</w:t>
            </w:r>
            <w:proofErr w:type="spellStart"/>
            <w:r w:rsidRPr="00F54024">
              <w:rPr>
                <w:rFonts w:eastAsia="宋体" w:cs="Times New Roman"/>
                <w:color w:val="000000" w:themeColor="text1"/>
                <w:szCs w:val="24"/>
              </w:rPr>
              <w:t>CsABI3</w:t>
            </w:r>
            <w:proofErr w:type="spellEnd"/>
            <w:r w:rsidRPr="00F54024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6379" w:type="dxa"/>
          </w:tcPr>
          <w:p w:rsidR="00D20767" w:rsidRPr="00F54024" w:rsidRDefault="00D20767" w:rsidP="00D20767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GATTTCCCTCCACTTCCTGATT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</w:tcPr>
          <w:p w:rsidR="00D20767" w:rsidRPr="00F54024" w:rsidRDefault="00D20767" w:rsidP="00D20767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F54024">
              <w:rPr>
                <w:rFonts w:cs="Times New Roman"/>
                <w:color w:val="000000" w:themeColor="text1"/>
                <w:szCs w:val="24"/>
              </w:rPr>
              <w:t>CHIP</w:t>
            </w:r>
          </w:p>
        </w:tc>
      </w:tr>
      <w:tr w:rsidR="00D20767" w:rsidRPr="00F54024" w:rsidTr="00F54024">
        <w:trPr>
          <w:trHeight w:val="140"/>
        </w:trPr>
        <w:tc>
          <w:tcPr>
            <w:tcW w:w="1985" w:type="dxa"/>
          </w:tcPr>
          <w:p w:rsidR="00D20767" w:rsidRPr="00F54024" w:rsidRDefault="00D20767" w:rsidP="00D20767">
            <w:pPr>
              <w:rPr>
                <w:rFonts w:cs="Times New Roman"/>
                <w:color w:val="000000" w:themeColor="text1"/>
                <w:szCs w:val="24"/>
              </w:rPr>
            </w:pPr>
            <w:r w:rsidRPr="00F54024">
              <w:rPr>
                <w:rFonts w:eastAsia="宋体" w:cs="Times New Roman"/>
                <w:color w:val="000000" w:themeColor="text1"/>
                <w:szCs w:val="24"/>
              </w:rPr>
              <w:t>CHIP-</w:t>
            </w:r>
            <w:proofErr w:type="spellStart"/>
            <w:r w:rsidRPr="00F54024">
              <w:rPr>
                <w:rFonts w:eastAsia="宋体" w:cs="Times New Roman"/>
                <w:color w:val="000000" w:themeColor="text1"/>
                <w:szCs w:val="24"/>
              </w:rPr>
              <w:t>CsABI3</w:t>
            </w:r>
            <w:proofErr w:type="spellEnd"/>
            <w:r w:rsidRPr="00F54024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6379" w:type="dxa"/>
          </w:tcPr>
          <w:p w:rsidR="00D20767" w:rsidRPr="00F54024" w:rsidRDefault="00D20767" w:rsidP="00D20767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bCs/>
                <w:color w:val="000000" w:themeColor="text1"/>
                <w:szCs w:val="24"/>
                <w:u w:val="single"/>
              </w:rPr>
              <w:t>GAAGACGAGGATGACGATGA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D20767" w:rsidRPr="00F54024" w:rsidRDefault="00D20767" w:rsidP="00D20767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D20767" w:rsidRPr="00F54024" w:rsidTr="00F54024">
        <w:trPr>
          <w:trHeight w:val="140"/>
        </w:trPr>
        <w:tc>
          <w:tcPr>
            <w:tcW w:w="1985" w:type="dxa"/>
          </w:tcPr>
          <w:p w:rsidR="00D20767" w:rsidRPr="00F54024" w:rsidRDefault="00D20767" w:rsidP="00D20767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color w:val="000000" w:themeColor="text1"/>
                <w:szCs w:val="24"/>
              </w:rPr>
              <w:t>CsTUB</w:t>
            </w:r>
            <w:proofErr w:type="spellEnd"/>
            <w:r w:rsidRPr="00F54024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6379" w:type="dxa"/>
          </w:tcPr>
          <w:p w:rsidR="00D20767" w:rsidRPr="00F54024" w:rsidRDefault="00D20767" w:rsidP="00D20767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ACGCTGTTGGTGGTGGTA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D20767" w:rsidRPr="00F54024" w:rsidRDefault="00D20767" w:rsidP="00D20767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D20767" w:rsidRPr="00F54024" w:rsidTr="00F54024">
        <w:trPr>
          <w:trHeight w:val="140"/>
        </w:trPr>
        <w:tc>
          <w:tcPr>
            <w:tcW w:w="1985" w:type="dxa"/>
          </w:tcPr>
          <w:p w:rsidR="00D20767" w:rsidRPr="00F54024" w:rsidRDefault="00D20767" w:rsidP="00D20767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eastAsia="宋体" w:cs="Times New Roman"/>
                <w:color w:val="000000" w:themeColor="text1"/>
                <w:szCs w:val="24"/>
              </w:rPr>
              <w:t>CsTUB</w:t>
            </w:r>
            <w:proofErr w:type="spellEnd"/>
            <w:r w:rsidRPr="00F54024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6379" w:type="dxa"/>
          </w:tcPr>
          <w:p w:rsidR="00D20767" w:rsidRPr="00F54024" w:rsidRDefault="00D20767" w:rsidP="00D20767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F54024">
              <w:rPr>
                <w:rFonts w:cs="Times New Roman"/>
                <w:color w:val="000000" w:themeColor="text1"/>
                <w:szCs w:val="24"/>
              </w:rPr>
              <w:t>GAGAGGGGTAAACAGTGAATC</w:t>
            </w:r>
            <w:proofErr w:type="spellEnd"/>
          </w:p>
        </w:tc>
        <w:tc>
          <w:tcPr>
            <w:tcW w:w="1660" w:type="dxa"/>
            <w:vMerge/>
            <w:shd w:val="clear" w:color="auto" w:fill="auto"/>
          </w:tcPr>
          <w:p w:rsidR="00D20767" w:rsidRPr="00F54024" w:rsidRDefault="00D20767" w:rsidP="00D20767">
            <w:pPr>
              <w:ind w:firstLine="42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</w:tbl>
    <w:p w:rsidR="00350A71" w:rsidRDefault="00350A71" w:rsidP="00350A71">
      <w:pPr>
        <w:spacing w:line="360" w:lineRule="auto"/>
        <w:rPr>
          <w:rFonts w:cs="Times New Roman"/>
          <w:i/>
          <w:color w:val="000000" w:themeColor="text1"/>
          <w:szCs w:val="21"/>
        </w:rPr>
      </w:pPr>
    </w:p>
    <w:p w:rsidR="00350A71" w:rsidRDefault="00350A71" w:rsidP="00350A71">
      <w:pPr>
        <w:spacing w:line="360" w:lineRule="auto"/>
        <w:rPr>
          <w:rFonts w:cs="Times New Roman"/>
          <w:i/>
          <w:color w:val="000000" w:themeColor="text1"/>
          <w:szCs w:val="21"/>
        </w:rPr>
      </w:pPr>
    </w:p>
    <w:p w:rsidR="00350A71" w:rsidRDefault="00350A71" w:rsidP="00350A71">
      <w:pPr>
        <w:spacing w:line="360" w:lineRule="auto"/>
        <w:rPr>
          <w:rFonts w:cs="Times New Roman"/>
          <w:i/>
          <w:color w:val="000000" w:themeColor="text1"/>
          <w:szCs w:val="21"/>
        </w:rPr>
      </w:pPr>
    </w:p>
    <w:p w:rsidR="00350A71" w:rsidRPr="00350A71" w:rsidRDefault="00350A71" w:rsidP="00350A71"/>
    <w:p w:rsidR="00B6495F" w:rsidRPr="00B6495F" w:rsidRDefault="00B6495F" w:rsidP="00CB3AC3">
      <w:pPr>
        <w:spacing w:before="240" w:after="0"/>
        <w:rPr>
          <w:rFonts w:cs="Times New Roman"/>
          <w:szCs w:val="24"/>
        </w:rPr>
      </w:pPr>
    </w:p>
    <w:sectPr w:rsidR="00B6495F" w:rsidRPr="00B6495F" w:rsidSect="003673D7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1893" w:rsidRDefault="00CE1893" w:rsidP="00117666">
      <w:pPr>
        <w:spacing w:after="0"/>
      </w:pPr>
      <w:r>
        <w:separator/>
      </w:r>
    </w:p>
  </w:endnote>
  <w:endnote w:type="continuationSeparator" w:id="0">
    <w:p w:rsidR="00CE1893" w:rsidRDefault="00CE18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7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7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7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7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1893" w:rsidRDefault="00CE1893" w:rsidP="00117666">
      <w:pPr>
        <w:spacing w:after="0"/>
      </w:pPr>
      <w:r>
        <w:separator/>
      </w:r>
    </w:p>
  </w:footnote>
  <w:footnote w:type="continuationSeparator" w:id="0">
    <w:p w:rsidR="00CE1893" w:rsidRDefault="00CE18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29F"/>
    <w:rsid w:val="00010112"/>
    <w:rsid w:val="0001436A"/>
    <w:rsid w:val="0002183C"/>
    <w:rsid w:val="00034304"/>
    <w:rsid w:val="00035434"/>
    <w:rsid w:val="00052A14"/>
    <w:rsid w:val="000540D6"/>
    <w:rsid w:val="00077D53"/>
    <w:rsid w:val="00080175"/>
    <w:rsid w:val="000A694D"/>
    <w:rsid w:val="000F6E81"/>
    <w:rsid w:val="00105FD9"/>
    <w:rsid w:val="00117666"/>
    <w:rsid w:val="001549D3"/>
    <w:rsid w:val="00160065"/>
    <w:rsid w:val="00177D84"/>
    <w:rsid w:val="00195751"/>
    <w:rsid w:val="001A0BB9"/>
    <w:rsid w:val="001A19A9"/>
    <w:rsid w:val="00267D18"/>
    <w:rsid w:val="002726A0"/>
    <w:rsid w:val="002868E2"/>
    <w:rsid w:val="002869C3"/>
    <w:rsid w:val="002936E4"/>
    <w:rsid w:val="002B4A57"/>
    <w:rsid w:val="002C74CA"/>
    <w:rsid w:val="00312EBE"/>
    <w:rsid w:val="0033029F"/>
    <w:rsid w:val="00350A71"/>
    <w:rsid w:val="003544FB"/>
    <w:rsid w:val="00360C66"/>
    <w:rsid w:val="003673D7"/>
    <w:rsid w:val="0038108D"/>
    <w:rsid w:val="003B720A"/>
    <w:rsid w:val="003D2F2D"/>
    <w:rsid w:val="003F40C4"/>
    <w:rsid w:val="00401590"/>
    <w:rsid w:val="0040246A"/>
    <w:rsid w:val="00412585"/>
    <w:rsid w:val="00447801"/>
    <w:rsid w:val="00452E9C"/>
    <w:rsid w:val="00467004"/>
    <w:rsid w:val="004735C8"/>
    <w:rsid w:val="004961FF"/>
    <w:rsid w:val="004C7F37"/>
    <w:rsid w:val="00517A89"/>
    <w:rsid w:val="00522017"/>
    <w:rsid w:val="005250F2"/>
    <w:rsid w:val="00527AD4"/>
    <w:rsid w:val="00593EEA"/>
    <w:rsid w:val="005A5EEE"/>
    <w:rsid w:val="005E1B02"/>
    <w:rsid w:val="005E4E45"/>
    <w:rsid w:val="00607D5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63E"/>
    <w:rsid w:val="007C206C"/>
    <w:rsid w:val="00817DD6"/>
    <w:rsid w:val="00850492"/>
    <w:rsid w:val="00885156"/>
    <w:rsid w:val="008C169E"/>
    <w:rsid w:val="009151AA"/>
    <w:rsid w:val="0093429D"/>
    <w:rsid w:val="00943573"/>
    <w:rsid w:val="0096234F"/>
    <w:rsid w:val="00970F7D"/>
    <w:rsid w:val="00994A3D"/>
    <w:rsid w:val="009C2B12"/>
    <w:rsid w:val="00A174D9"/>
    <w:rsid w:val="00A3038C"/>
    <w:rsid w:val="00AB6715"/>
    <w:rsid w:val="00B11366"/>
    <w:rsid w:val="00B1671E"/>
    <w:rsid w:val="00B25EB8"/>
    <w:rsid w:val="00B37F4D"/>
    <w:rsid w:val="00B6495F"/>
    <w:rsid w:val="00C20D28"/>
    <w:rsid w:val="00C34DD2"/>
    <w:rsid w:val="00C52A7B"/>
    <w:rsid w:val="00C56BAF"/>
    <w:rsid w:val="00C679AA"/>
    <w:rsid w:val="00C75972"/>
    <w:rsid w:val="00CB3AC3"/>
    <w:rsid w:val="00CD066B"/>
    <w:rsid w:val="00CD17E2"/>
    <w:rsid w:val="00CE1893"/>
    <w:rsid w:val="00CE4FEE"/>
    <w:rsid w:val="00D0311D"/>
    <w:rsid w:val="00D04355"/>
    <w:rsid w:val="00D20767"/>
    <w:rsid w:val="00DA3E4D"/>
    <w:rsid w:val="00DB59C3"/>
    <w:rsid w:val="00DC259A"/>
    <w:rsid w:val="00DD29D1"/>
    <w:rsid w:val="00DE23E8"/>
    <w:rsid w:val="00E52377"/>
    <w:rsid w:val="00E64E17"/>
    <w:rsid w:val="00E866C9"/>
    <w:rsid w:val="00E911D7"/>
    <w:rsid w:val="00EA3D3C"/>
    <w:rsid w:val="00F131EF"/>
    <w:rsid w:val="00F46900"/>
    <w:rsid w:val="00F5402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1E81C1-1BF9-4AFB-A3D2-D89976BA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afe">
    <w:name w:val="段落文字"/>
    <w:link w:val="Char9"/>
    <w:qFormat/>
    <w:rsid w:val="00350A71"/>
    <w:pPr>
      <w:snapToGrid w:val="0"/>
      <w:spacing w:after="0" w:line="400" w:lineRule="exact"/>
      <w:ind w:firstLineChars="200" w:firstLine="200"/>
      <w:jc w:val="both"/>
    </w:pPr>
    <w:rPr>
      <w:rFonts w:ascii="Times New Roman" w:eastAsia="宋体" w:hAnsi="Times New Roman" w:cstheme="majorBidi"/>
      <w:bCs/>
      <w:kern w:val="2"/>
      <w:sz w:val="24"/>
      <w:szCs w:val="28"/>
      <w:lang w:eastAsia="zh-CN"/>
    </w:rPr>
  </w:style>
  <w:style w:type="character" w:customStyle="1" w:styleId="Char9">
    <w:name w:val="段落文字 Char"/>
    <w:basedOn w:val="a1"/>
    <w:link w:val="afe"/>
    <w:rsid w:val="00350A71"/>
    <w:rPr>
      <w:rFonts w:ascii="Times New Roman" w:eastAsia="宋体" w:hAnsi="Times New Roman" w:cstheme="majorBidi"/>
      <w:bCs/>
      <w:kern w:val="2"/>
      <w:sz w:val="24"/>
      <w:szCs w:val="28"/>
      <w:lang w:eastAsia="zh-CN"/>
    </w:rPr>
  </w:style>
  <w:style w:type="character" w:customStyle="1" w:styleId="apple-converted-space">
    <w:name w:val="apple-converted-space"/>
    <w:basedOn w:val="a1"/>
    <w:rsid w:val="00350A71"/>
  </w:style>
  <w:style w:type="character" w:customStyle="1" w:styleId="fplink">
    <w:name w:val="fplink"/>
    <w:basedOn w:val="a1"/>
    <w:rsid w:val="00350A71"/>
  </w:style>
  <w:style w:type="character" w:customStyle="1" w:styleId="rplink">
    <w:name w:val="rplink"/>
    <w:basedOn w:val="a1"/>
    <w:rsid w:val="00350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mon209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8437DF4-30C8-4341-937C-C45396EB7E0D}"/>
</file>

<file path=customXml/itemProps2.xml><?xml version="1.0" encoding="utf-8"?>
<ds:datastoreItem xmlns:ds="http://schemas.openxmlformats.org/officeDocument/2006/customXml" ds:itemID="{31A1C159-AED0-4C29-ABF9-8A0FE5656447}"/>
</file>

<file path=customXml/itemProps3.xml><?xml version="1.0" encoding="utf-8"?>
<ds:datastoreItem xmlns:ds="http://schemas.openxmlformats.org/officeDocument/2006/customXml" ds:itemID="{A2A31607-852D-4C90-A96D-E9EAD7CF7783}"/>
</file>

<file path=customXml/itemProps4.xml><?xml version="1.0" encoding="utf-8"?>
<ds:datastoreItem xmlns:ds="http://schemas.openxmlformats.org/officeDocument/2006/customXml" ds:itemID="{39B474D4-D984-44A7-A046-582236DAA2C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Windows User</cp:lastModifiedBy>
  <cp:revision>2</cp:revision>
  <cp:lastPrinted>2017-02-22T02:23:00Z</cp:lastPrinted>
  <dcterms:created xsi:type="dcterms:W3CDTF">2017-02-22T02:25:00Z</dcterms:created>
  <dcterms:modified xsi:type="dcterms:W3CDTF">2017-02-22T02:25:00Z</dcterms:modified>
</cp:coreProperties>
</file>